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F909F" w14:textId="77777777" w:rsidR="006B18CB" w:rsidRPr="008555F9" w:rsidRDefault="006B18CB" w:rsidP="008555F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Hlk154508363"/>
      <w:r w:rsidRPr="008555F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iol-based chemically modified carbon screen-printed electrode for simultaneous quantification of trace level </w:t>
      </w:r>
      <w:proofErr w:type="gramStart"/>
      <w:r w:rsidRPr="008555F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b(</w:t>
      </w:r>
      <w:proofErr w:type="gramEnd"/>
      <w:r w:rsidRPr="008555F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I) and Cd(II)</w:t>
      </w:r>
    </w:p>
    <w:bookmarkEnd w:id="0"/>
    <w:p w14:paraId="63BC1247" w14:textId="77777777" w:rsidR="006B18CB" w:rsidRPr="008555F9" w:rsidRDefault="006B18CB" w:rsidP="008555F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555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ritunjay S Tiwari, Arun K Kadu*</w:t>
      </w:r>
      <w:r w:rsidRPr="008555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[a]</w:t>
      </w:r>
    </w:p>
    <w:p w14:paraId="41162AEC" w14:textId="77777777" w:rsidR="006B18CB" w:rsidRPr="008555F9" w:rsidRDefault="006B18CB" w:rsidP="008555F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55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iversity Department of Chemistry, University of Mumbai, </w:t>
      </w:r>
      <w:proofErr w:type="spellStart"/>
      <w:r w:rsidRPr="008555F9">
        <w:rPr>
          <w:rFonts w:ascii="Times New Roman" w:hAnsi="Times New Roman" w:cs="Times New Roman"/>
          <w:color w:val="000000" w:themeColor="text1"/>
          <w:sz w:val="20"/>
          <w:szCs w:val="20"/>
        </w:rPr>
        <w:t>Vidyanagari</w:t>
      </w:r>
      <w:proofErr w:type="spellEnd"/>
      <w:r w:rsidRPr="008555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antacruz (East), Mumbai-400 098, India </w:t>
      </w:r>
      <w:r w:rsidRPr="008555F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[a]</w:t>
      </w:r>
    </w:p>
    <w:p w14:paraId="0A79869D" w14:textId="77777777" w:rsidR="006B18CB" w:rsidRPr="008555F9" w:rsidRDefault="006B18CB" w:rsidP="008555F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55F9">
        <w:rPr>
          <w:rFonts w:ascii="Times New Roman" w:hAnsi="Times New Roman" w:cs="Times New Roman"/>
          <w:color w:val="000000" w:themeColor="text1"/>
          <w:sz w:val="20"/>
          <w:szCs w:val="20"/>
        </w:rPr>
        <w:t>*Corresponding Author mob.: +91 9764562013</w:t>
      </w:r>
    </w:p>
    <w:p w14:paraId="732DF792" w14:textId="457F8144" w:rsidR="006B18CB" w:rsidRPr="008555F9" w:rsidRDefault="006B18CB" w:rsidP="008555F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555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mail: </w:t>
      </w:r>
      <w:hyperlink r:id="rId4" w:history="1">
        <w:r w:rsidRPr="008555F9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kadu.arun@chemistry.mu.ac.in</w:t>
        </w:r>
      </w:hyperlink>
      <w:r w:rsidRPr="008555F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Arun K Kadu)</w:t>
      </w:r>
    </w:p>
    <w:p w14:paraId="5DCB59B4" w14:textId="6AA980FD" w:rsidR="006B18CB" w:rsidRDefault="006B18CB" w:rsidP="008555F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555F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Cysteamine Immobilization on 4-CP/SPCE</w:t>
      </w:r>
    </w:p>
    <w:p w14:paraId="08242B8C" w14:textId="629CA87F" w:rsidR="00716165" w:rsidRDefault="00CA50AD" w:rsidP="008555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Fig S1</w:t>
      </w:r>
      <w:r w:rsidR="00767D6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(a)</w:t>
      </w:r>
      <w:r w:rsidR="00767D66" w:rsidRPr="00767D6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767D6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767D66" w:rsidRPr="00767D6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present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WASV plots for </w:t>
      </w:r>
      <w:r w:rsidRPr="008F0E63">
        <w:rPr>
          <w:rFonts w:ascii="Times New Roman" w:hAnsi="Times New Roman" w:cs="Times New Roman"/>
          <w:sz w:val="20"/>
          <w:szCs w:val="20"/>
          <w:lang w:val="en-US"/>
        </w:rPr>
        <w:t xml:space="preserve">0.5 </w:t>
      </w:r>
      <w:r w:rsidRPr="008F0E63">
        <w:rPr>
          <w:rFonts w:ascii="Times New Roman" w:hAnsi="Times New Roman" w:cs="Times New Roman"/>
          <w:color w:val="000000" w:themeColor="text1"/>
          <w:sz w:val="20"/>
          <w:szCs w:val="20"/>
        </w:rPr>
        <w:t>µ</w:t>
      </w:r>
      <w:r w:rsidRPr="008F0E63">
        <w:rPr>
          <w:rFonts w:ascii="Times New Roman" w:hAnsi="Times New Roman" w:cs="Times New Roman"/>
          <w:smallCaps/>
          <w:color w:val="000000" w:themeColor="text1"/>
          <w:sz w:val="20"/>
          <w:szCs w:val="20"/>
        </w:rPr>
        <w:t>m</w:t>
      </w:r>
      <w:r w:rsidRPr="008F0E63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proofErr w:type="gramStart"/>
      <w:r w:rsidRPr="008F0E63">
        <w:rPr>
          <w:rFonts w:ascii="Times New Roman" w:hAnsi="Times New Roman" w:cs="Times New Roman"/>
          <w:sz w:val="20"/>
          <w:szCs w:val="20"/>
          <w:lang w:val="en-US"/>
        </w:rPr>
        <w:t>Cd(</w:t>
      </w:r>
      <w:proofErr w:type="gramEnd"/>
      <w:r w:rsidRPr="008F0E63">
        <w:rPr>
          <w:rFonts w:ascii="Times New Roman" w:hAnsi="Times New Roman" w:cs="Times New Roman"/>
          <w:sz w:val="20"/>
          <w:szCs w:val="20"/>
          <w:lang w:val="en-US"/>
        </w:rPr>
        <w:t xml:space="preserve">II) and Pb(II) ions in acetate buffer pH 4.5, at a deposition potential of −1.1 V with a preconcentration time of </w:t>
      </w:r>
      <w:r>
        <w:rPr>
          <w:rFonts w:ascii="Times New Roman" w:hAnsi="Times New Roman" w:cs="Times New Roman"/>
          <w:sz w:val="20"/>
          <w:szCs w:val="20"/>
          <w:lang w:val="en-US"/>
        </w:rPr>
        <w:t>120</w:t>
      </w:r>
      <w:r w:rsidRPr="008F0E63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>
        <w:rPr>
          <w:rFonts w:ascii="Times New Roman" w:hAnsi="Times New Roman" w:cs="Times New Roman"/>
          <w:sz w:val="20"/>
          <w:szCs w:val="20"/>
          <w:lang w:val="en-US"/>
        </w:rPr>
        <w:t>, at varying incubation time for immobilization of cysteamine on 4-CP/SPCE</w:t>
      </w:r>
      <w:r w:rsidRPr="008F0E63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t can be seen from the figure that as the time of incubation increases from 1 hour to</w:t>
      </w:r>
      <w:r w:rsidR="003E12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2 hour</w:t>
      </w:r>
      <w:r w:rsidR="003E1225">
        <w:rPr>
          <w:rFonts w:ascii="Times New Roman" w:hAnsi="Times New Roman" w:cs="Times New Roman"/>
          <w:sz w:val="20"/>
          <w:szCs w:val="20"/>
          <w:lang w:val="en-US"/>
        </w:rPr>
        <w:t>s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re is </w:t>
      </w:r>
      <w:r w:rsidR="003E1225">
        <w:rPr>
          <w:rFonts w:ascii="Times New Roman" w:hAnsi="Times New Roman" w:cs="Times New Roman"/>
          <w:sz w:val="20"/>
          <w:szCs w:val="20"/>
          <w:lang w:val="en-US"/>
        </w:rPr>
        <w:t xml:space="preserve">an </w:t>
      </w:r>
      <w:r>
        <w:rPr>
          <w:rFonts w:ascii="Times New Roman" w:hAnsi="Times New Roman" w:cs="Times New Roman"/>
          <w:sz w:val="20"/>
          <w:szCs w:val="20"/>
          <w:lang w:val="en-US"/>
        </w:rPr>
        <w:t>increase in peak current</w:t>
      </w:r>
      <w:r w:rsidR="003E1225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also a shift in peak potential </w:t>
      </w:r>
      <w:r w:rsidR="003E1225">
        <w:rPr>
          <w:rFonts w:ascii="Times New Roman" w:hAnsi="Times New Roman" w:cs="Times New Roman"/>
          <w:sz w:val="20"/>
          <w:szCs w:val="20"/>
          <w:lang w:val="en-US"/>
        </w:rPr>
        <w:t>was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  <w:lang w:val="en-US"/>
        </w:rPr>
        <w:t xml:space="preserve"> observed which indicates immobilization of cysteamine on the surface of 4-CP/SPCE. Increasing the incubation time after 3 hours does not </w:t>
      </w:r>
      <w:r w:rsidR="00716165">
        <w:rPr>
          <w:rFonts w:ascii="Times New Roman" w:hAnsi="Times New Roman" w:cs="Times New Roman"/>
          <w:sz w:val="20"/>
          <w:szCs w:val="20"/>
          <w:lang w:val="en-US"/>
        </w:rPr>
        <w:t xml:space="preserve">add any significant change in the peak currents </w:t>
      </w:r>
      <w:r w:rsidR="00716165" w:rsidRPr="00716165">
        <w:rPr>
          <w:rFonts w:ascii="Times New Roman" w:hAnsi="Times New Roman" w:cs="Times New Roman"/>
          <w:b/>
          <w:sz w:val="20"/>
          <w:szCs w:val="20"/>
          <w:lang w:val="en-US"/>
        </w:rPr>
        <w:t>Fig S1</w:t>
      </w:r>
      <w:r w:rsidR="00767D6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r w:rsidR="00716165" w:rsidRPr="00716165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767D6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716165" w:rsidRPr="00767D6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1616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16165" w:rsidRPr="00716165">
        <w:rPr>
          <w:rFonts w:ascii="Times New Roman" w:hAnsi="Times New Roman" w:cs="Times New Roman"/>
          <w:sz w:val="20"/>
          <w:szCs w:val="20"/>
          <w:lang w:val="en-US"/>
        </w:rPr>
        <w:t>which may indicate complete immobilization of cysteamine on 4-CP modified SPCE.</w:t>
      </w:r>
    </w:p>
    <w:p w14:paraId="5B08FF83" w14:textId="033F25A0" w:rsidR="00B9544F" w:rsidRDefault="00B9544F" w:rsidP="008555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B9544F" w14:paraId="59799E8A" w14:textId="77777777" w:rsidTr="00813E49">
        <w:tc>
          <w:tcPr>
            <w:tcW w:w="4621" w:type="dxa"/>
          </w:tcPr>
          <w:p w14:paraId="34E65065" w14:textId="003CB9C2" w:rsidR="00B9544F" w:rsidRDefault="00B9544F" w:rsidP="00B954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1EB8C25" wp14:editId="704CA69A">
                  <wp:extent cx="2587272" cy="1980000"/>
                  <wp:effectExtent l="0" t="0" r="381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272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2A6F109" w14:textId="1BE7673B" w:rsidR="00B9544F" w:rsidRDefault="00B9544F" w:rsidP="00B954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ECE0CB8" wp14:editId="2AA5511A">
                  <wp:extent cx="2587272" cy="1980000"/>
                  <wp:effectExtent l="0" t="0" r="381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7272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7D66" w14:paraId="189DF99B" w14:textId="77777777" w:rsidTr="00813E49">
        <w:tc>
          <w:tcPr>
            <w:tcW w:w="9242" w:type="dxa"/>
            <w:gridSpan w:val="2"/>
          </w:tcPr>
          <w:p w14:paraId="4D187C43" w14:textId="2ADAEEB4" w:rsidR="00767D66" w:rsidRPr="008F0E63" w:rsidRDefault="00767D66" w:rsidP="00767D6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1(a)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WASV </w:t>
            </w:r>
            <w:r w:rsidR="00B967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b) Time vs peak current at </w:t>
            </w:r>
            <w:r w:rsidR="00B96751"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yst/4-CP/SPCE 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lot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creasing </w:t>
            </w:r>
            <w:r w:rsidR="00B967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mmobilization 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</w:t>
            </w:r>
            <w:r w:rsidR="00B967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cysteamine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r 0.5 µ</w:t>
            </w:r>
            <w:r w:rsidRPr="008F0E63">
              <w:rPr>
                <w:rFonts w:ascii="Times New Roman" w:hAnsi="Times New Roman" w:cs="Times New Roman"/>
                <w:smallCaps/>
                <w:color w:val="000000" w:themeColor="text1"/>
                <w:sz w:val="20"/>
                <w:szCs w:val="20"/>
                <w:lang w:val="en-US"/>
              </w:rPr>
              <w:t>m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</w:t>
            </w:r>
            <w:proofErr w:type="gramStart"/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b(</w:t>
            </w:r>
            <w:proofErr w:type="gramEnd"/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I) and Cd(II) in 0</w:t>
            </w:r>
            <w:r w:rsidRPr="008F0E63">
              <w:rPr>
                <w:rFonts w:ascii="Times New Roman" w:hAnsi="Times New Roman" w:cs="Times New Roman"/>
                <w:smallCaps/>
                <w:color w:val="000000" w:themeColor="text1"/>
                <w:sz w:val="20"/>
                <w:szCs w:val="20"/>
                <w:lang w:val="en-US"/>
              </w:rPr>
              <w:t xml:space="preserve">.1 m </w:t>
            </w:r>
            <w:r w:rsidRPr="008F0E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dium acetate buffer pH 4.5.</w:t>
            </w:r>
          </w:p>
          <w:p w14:paraId="5EEBD6D8" w14:textId="77777777" w:rsidR="00767D66" w:rsidRDefault="00767D66" w:rsidP="008555F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8932738" w14:textId="77777777" w:rsidR="00B9544F" w:rsidRPr="00716165" w:rsidRDefault="00B9544F" w:rsidP="008555F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9544F" w:rsidRPr="00716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7686"/>
    <w:rsid w:val="00162D98"/>
    <w:rsid w:val="003E1225"/>
    <w:rsid w:val="006B18CB"/>
    <w:rsid w:val="00716165"/>
    <w:rsid w:val="00767D66"/>
    <w:rsid w:val="007A243E"/>
    <w:rsid w:val="00813E49"/>
    <w:rsid w:val="008555F9"/>
    <w:rsid w:val="00A83AB4"/>
    <w:rsid w:val="00B9544F"/>
    <w:rsid w:val="00B96751"/>
    <w:rsid w:val="00CA50AD"/>
    <w:rsid w:val="00F6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3034E8"/>
  <w15:chartTrackingRefBased/>
  <w15:docId w15:val="{A9C8C9BB-F30A-4286-B007-5C818D10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8C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95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kadu.arun@chemistry.mu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8</Words>
  <Characters>1142</Characters>
  <Application>Microsoft Office Word</Application>
  <DocSecurity>0</DocSecurity>
  <Lines>22</Lines>
  <Paragraphs>9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9</cp:revision>
  <dcterms:created xsi:type="dcterms:W3CDTF">2024-03-11T06:12:00Z</dcterms:created>
  <dcterms:modified xsi:type="dcterms:W3CDTF">2024-03-1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0b038d2b7dfe051690c68c2516d0883a72dd83abf3d7040741a5f28915ecd9</vt:lpwstr>
  </property>
</Properties>
</file>